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81C" w:rsidRDefault="00AF2A94">
      <w:r>
        <w:t xml:space="preserve">Supplemental Digital Content </w:t>
      </w:r>
      <w:r w:rsidR="00F70643">
        <w:t xml:space="preserve"> 1:</w:t>
      </w:r>
    </w:p>
    <w:p w:rsidR="00F70643" w:rsidRDefault="00AF2A94">
      <w:r>
        <w:t xml:space="preserve">Table 1: </w:t>
      </w:r>
      <w:bookmarkStart w:id="0" w:name="_GoBack"/>
      <w:bookmarkEnd w:id="0"/>
      <w:r w:rsidR="00F70643">
        <w:t>Patient Characteristics</w:t>
      </w:r>
    </w:p>
    <w:tbl>
      <w:tblPr>
        <w:tblW w:w="85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90"/>
        <w:gridCol w:w="3514"/>
      </w:tblGrid>
      <w:tr w:rsidR="00F70643" w:rsidRPr="00715105" w:rsidTr="00922BA4">
        <w:trPr>
          <w:trHeight w:val="377"/>
        </w:trPr>
        <w:tc>
          <w:tcPr>
            <w:tcW w:w="4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rPr>
                <w:b/>
                <w:bCs/>
              </w:rPr>
              <w:t>Patient Characteristics (n=417)</w:t>
            </w:r>
          </w:p>
        </w:tc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rPr>
                <w:b/>
                <w:bCs/>
              </w:rPr>
              <w:t>Result</w:t>
            </w:r>
          </w:p>
        </w:tc>
      </w:tr>
      <w:tr w:rsidR="00F70643" w:rsidRPr="00715105" w:rsidTr="00922BA4">
        <w:trPr>
          <w:trHeight w:val="510"/>
        </w:trPr>
        <w:tc>
          <w:tcPr>
            <w:tcW w:w="49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Gestational age at birth</w:t>
            </w:r>
          </w:p>
          <w:p w:rsidR="00F70643" w:rsidRPr="00715105" w:rsidRDefault="00F70643" w:rsidP="00922BA4">
            <w:r w:rsidRPr="00715105">
              <w:t>median week (range)</w:t>
            </w:r>
          </w:p>
        </w:tc>
        <w:tc>
          <w:tcPr>
            <w:tcW w:w="35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38 weeks (23-42)</w:t>
            </w:r>
          </w:p>
        </w:tc>
      </w:tr>
      <w:tr w:rsidR="00F70643" w:rsidRPr="00715105" w:rsidTr="00922BA4">
        <w:trPr>
          <w:trHeight w:val="510"/>
        </w:trPr>
        <w:tc>
          <w:tcPr>
            <w:tcW w:w="4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Birth weight</w:t>
            </w:r>
          </w:p>
          <w:p w:rsidR="00F70643" w:rsidRPr="00715105" w:rsidRDefault="00F70643" w:rsidP="00922BA4">
            <w:r w:rsidRPr="00715105">
              <w:t>median grams (range)</w:t>
            </w:r>
          </w:p>
        </w:tc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2945 grams (520-4870)</w:t>
            </w:r>
          </w:p>
        </w:tc>
      </w:tr>
      <w:tr w:rsidR="00F70643" w:rsidRPr="00715105" w:rsidTr="00922BA4">
        <w:trPr>
          <w:trHeight w:val="510"/>
        </w:trPr>
        <w:tc>
          <w:tcPr>
            <w:tcW w:w="4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Length of stay</w:t>
            </w:r>
          </w:p>
          <w:p w:rsidR="00F70643" w:rsidRPr="00715105" w:rsidRDefault="00F70643" w:rsidP="00922BA4">
            <w:r w:rsidRPr="00715105">
              <w:t>median day (range)</w:t>
            </w:r>
          </w:p>
        </w:tc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6 days (1-102)</w:t>
            </w:r>
          </w:p>
        </w:tc>
      </w:tr>
      <w:tr w:rsidR="00F70643" w:rsidRPr="00715105" w:rsidTr="00922BA4">
        <w:trPr>
          <w:trHeight w:val="510"/>
        </w:trPr>
        <w:tc>
          <w:tcPr>
            <w:tcW w:w="4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Male sex</w:t>
            </w:r>
          </w:p>
          <w:p w:rsidR="00F70643" w:rsidRPr="00715105" w:rsidRDefault="00F70643" w:rsidP="00922BA4">
            <w:r w:rsidRPr="00715105">
              <w:t>N (%)</w:t>
            </w:r>
          </w:p>
        </w:tc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218 (55%)</w:t>
            </w:r>
          </w:p>
        </w:tc>
      </w:tr>
      <w:tr w:rsidR="00F70643" w:rsidRPr="00715105" w:rsidTr="00922BA4">
        <w:trPr>
          <w:trHeight w:val="510"/>
        </w:trPr>
        <w:tc>
          <w:tcPr>
            <w:tcW w:w="4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Surgical diagnosis</w:t>
            </w:r>
          </w:p>
          <w:p w:rsidR="00F70643" w:rsidRPr="00715105" w:rsidRDefault="00F70643" w:rsidP="00922BA4">
            <w:r w:rsidRPr="00715105">
              <w:t>N (%)</w:t>
            </w:r>
          </w:p>
        </w:tc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90 (22%)</w:t>
            </w:r>
          </w:p>
        </w:tc>
      </w:tr>
      <w:tr w:rsidR="00F70643" w:rsidRPr="00715105" w:rsidTr="00922BA4">
        <w:trPr>
          <w:trHeight w:val="18"/>
        </w:trPr>
        <w:tc>
          <w:tcPr>
            <w:tcW w:w="4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Discharged to home</w:t>
            </w:r>
          </w:p>
          <w:p w:rsidR="00F70643" w:rsidRPr="00715105" w:rsidRDefault="00F70643" w:rsidP="00922BA4">
            <w:r w:rsidRPr="00715105">
              <w:t>N (%)</w:t>
            </w:r>
          </w:p>
        </w:tc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0643" w:rsidRPr="00715105" w:rsidRDefault="00F70643" w:rsidP="00922BA4">
            <w:r w:rsidRPr="00715105">
              <w:t>74 (19%)</w:t>
            </w:r>
          </w:p>
        </w:tc>
      </w:tr>
    </w:tbl>
    <w:p w:rsidR="00F70643" w:rsidRDefault="00F70643"/>
    <w:sectPr w:rsidR="00F70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643"/>
    <w:rsid w:val="008F081C"/>
    <w:rsid w:val="00AF2A94"/>
    <w:rsid w:val="00F7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leeman</dc:creator>
  <cp:lastModifiedBy>kristenleeman</cp:lastModifiedBy>
  <cp:revision>2</cp:revision>
  <dcterms:created xsi:type="dcterms:W3CDTF">2018-11-13T21:22:00Z</dcterms:created>
  <dcterms:modified xsi:type="dcterms:W3CDTF">2018-11-13T21:22:00Z</dcterms:modified>
</cp:coreProperties>
</file>